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640" w:type="dxa"/>
        <w:tblInd w:w="-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560"/>
        <w:gridCol w:w="2268"/>
        <w:gridCol w:w="1559"/>
        <w:gridCol w:w="2268"/>
        <w:gridCol w:w="1559"/>
      </w:tblGrid>
      <w:tr w:rsidR="00FE5881" w14:paraId="12DD3887" w14:textId="0EDEC86C" w:rsidTr="00FE5881">
        <w:trPr>
          <w:trHeight w:val="245"/>
        </w:trPr>
        <w:tc>
          <w:tcPr>
            <w:tcW w:w="116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4285D" w14:textId="71EAB557" w:rsidR="00FE5881" w:rsidRPr="004252F8" w:rsidRDefault="00FE5881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 xml:space="preserve">Table </w:t>
            </w:r>
            <w:r w:rsidR="00C3594B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252F8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123957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123957" w:rsidRPr="00123957">
              <w:rPr>
                <w:rFonts w:asciiTheme="majorBidi" w:hAnsiTheme="majorBidi" w:cstheme="majorBidi"/>
                <w:sz w:val="24"/>
                <w:szCs w:val="24"/>
              </w:rPr>
              <w:t xml:space="preserve">ome demographic characteristics and dietary antioxidants of </w:t>
            </w:r>
            <w:r w:rsidRPr="004252F8">
              <w:rPr>
                <w:rFonts w:asciiTheme="majorBidi" w:hAnsiTheme="majorBidi" w:cstheme="majorBidi"/>
                <w:sz w:val="24"/>
                <w:szCs w:val="24"/>
              </w:rPr>
              <w:t>study participants b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QS</w:t>
            </w:r>
            <w:r w:rsidRPr="004252F8">
              <w:rPr>
                <w:rFonts w:asciiTheme="majorBidi" w:hAnsiTheme="majorBidi" w:cstheme="majorBidi"/>
                <w:sz w:val="24"/>
                <w:szCs w:val="24"/>
              </w:rPr>
              <w:t xml:space="preserve"> groups (n= 1936).</w:t>
            </w:r>
          </w:p>
        </w:tc>
      </w:tr>
      <w:tr w:rsidR="00A751D2" w14:paraId="2DBA8D21" w14:textId="4D95954A" w:rsidTr="00C0246E">
        <w:trPr>
          <w:trHeight w:val="308"/>
        </w:trPr>
        <w:tc>
          <w:tcPr>
            <w:tcW w:w="2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CE441F" w14:textId="77777777" w:rsidR="00A751D2" w:rsidRPr="004252F8" w:rsidRDefault="00A751D2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3183220" w14:textId="77777777" w:rsidR="00A751D2" w:rsidRPr="004252F8" w:rsidRDefault="00A751D2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47DFCD" w14:textId="77777777" w:rsidR="00A751D2" w:rsidRPr="004252F8" w:rsidRDefault="00A751D2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A617DB5" w14:textId="77777777" w:rsidR="00A751D2" w:rsidRPr="004252F8" w:rsidRDefault="00A751D2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(n=1936)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7879" w14:textId="763FEBCA" w:rsidR="00A751D2" w:rsidRPr="004252F8" w:rsidRDefault="00A751D2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QS</w:t>
            </w: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FF60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up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D1910" w14:textId="77777777" w:rsidR="00A751D2" w:rsidRPr="004252F8" w:rsidRDefault="00A751D2" w:rsidP="00A751D2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E5881" w14:paraId="3AB5F3B7" w14:textId="77777777" w:rsidTr="00C0246E">
        <w:trPr>
          <w:trHeight w:val="308"/>
        </w:trPr>
        <w:tc>
          <w:tcPr>
            <w:tcW w:w="2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8C4F64A" w14:textId="77777777" w:rsidR="00FE5881" w:rsidRPr="004252F8" w:rsidRDefault="00FE5881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672963C6" w14:textId="77777777" w:rsidR="00FE5881" w:rsidRPr="004252F8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E59C8A" w14:textId="6E136ED6" w:rsidR="00FE5881" w:rsidRPr="004252F8" w:rsidRDefault="005A2120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</w:t>
            </w:r>
            <w:r w:rsidR="00AF061E" w:rsidRPr="00AF06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</w:t>
            </w:r>
            <w:r w:rsidR="00FE5881"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6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B32C68" w14:textId="774868D8" w:rsidR="00FE5881" w:rsidRPr="004252F8" w:rsidRDefault="005A2120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um</w:t>
            </w:r>
            <w:r w:rsidR="00FE5881"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AF061E" w:rsidRPr="00AF06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</w:t>
            </w:r>
            <w:r w:rsidR="00AF061E"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FE5881"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BB5631" w14:textId="2FEB1FEE" w:rsidR="00FE5881" w:rsidRPr="004252F8" w:rsidRDefault="005A2120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  <w:r w:rsidR="00FE5881"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AF061E" w:rsidRPr="00AF06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</w:t>
            </w:r>
            <w:r w:rsidR="00AF061E"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FE5881"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0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E6696C" w14:textId="2F1F9E03" w:rsidR="00FE5881" w:rsidRPr="004252F8" w:rsidRDefault="00C74834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011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  <w:r w:rsidR="00D41E33" w:rsidRPr="00D41E3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FE5881" w14:paraId="00B4EC4D" w14:textId="77777777" w:rsidTr="00C0246E">
        <w:trPr>
          <w:trHeight w:val="246"/>
        </w:trPr>
        <w:tc>
          <w:tcPr>
            <w:tcW w:w="3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715388F9" w14:textId="77777777" w:rsidR="00FE5881" w:rsidRPr="00FA73E3" w:rsidRDefault="00FE5881" w:rsidP="0058167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. yea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CBA9BF7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DFE0E9A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682E270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635E13E" w14:textId="6915834B" w:rsidR="00FE5881" w:rsidRPr="00FA73E3" w:rsidRDefault="000A2618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FE5881" w14:paraId="69301CFA" w14:textId="77777777" w:rsidTr="00C0246E">
        <w:trPr>
          <w:trHeight w:val="275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9E598" w14:textId="77777777" w:rsidR="00FE5881" w:rsidRPr="00FA73E3" w:rsidRDefault="00FE5881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9C4B9" w14:textId="2494E1FD" w:rsidR="00FE5881" w:rsidRPr="00FA73E3" w:rsidRDefault="000A2618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58.15(5.7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CBD9B" w14:textId="7EAE5EBA" w:rsidR="00FE5881" w:rsidRPr="00FA73E3" w:rsidRDefault="000A2618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59.34(5.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2B953" w14:textId="02751224" w:rsidR="00FE5881" w:rsidRPr="00FA73E3" w:rsidRDefault="000A2618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58.32(5.4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C9313" w14:textId="60459943" w:rsidR="00FE5881" w:rsidRPr="00FA73E3" w:rsidRDefault="000A2618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57.07(5.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30549" w14:textId="00F8D89D" w:rsidR="00FE5881" w:rsidRPr="00FA73E3" w:rsidRDefault="00FE5881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881" w14:paraId="22B2E70D" w14:textId="77777777" w:rsidTr="00C0246E">
        <w:trPr>
          <w:trHeight w:val="346"/>
        </w:trPr>
        <w:tc>
          <w:tcPr>
            <w:tcW w:w="3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75D484D3" w14:textId="77777777" w:rsidR="00FE5881" w:rsidRPr="00FA73E3" w:rsidRDefault="00FE5881" w:rsidP="0058167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ucation. yea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4F882F8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CC548B8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783B8F3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35B10BA" w14:textId="317058DC" w:rsidR="00FE5881" w:rsidRPr="00FA73E3" w:rsidRDefault="00DD0EB6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FE5881" w14:paraId="66057435" w14:textId="77777777" w:rsidTr="00C0246E">
        <w:trPr>
          <w:trHeight w:val="163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6995E" w14:textId="77777777" w:rsidR="00FE5881" w:rsidRPr="00FA73E3" w:rsidRDefault="00FE5881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6751A" w14:textId="0594E523" w:rsidR="00FE5881" w:rsidRPr="00FA73E3" w:rsidRDefault="00DD0EB6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4.86(4.5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74B00" w14:textId="7AF89B5B" w:rsidR="00FE5881" w:rsidRPr="00FA73E3" w:rsidRDefault="00DD0EB6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2.92(3.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50FB3" w14:textId="19C80563" w:rsidR="00FE5881" w:rsidRPr="00FA73E3" w:rsidRDefault="00DD0EB6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4.56(4.3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8118F" w14:textId="2983696E" w:rsidR="00FE5881" w:rsidRPr="00FA73E3" w:rsidRDefault="00DD0EB6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6.66(4.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65206" w14:textId="659AA76B" w:rsidR="00FE5881" w:rsidRPr="00FA73E3" w:rsidRDefault="00FE5881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881" w14:paraId="27A659DF" w14:textId="77777777" w:rsidTr="00C0246E">
        <w:trPr>
          <w:trHeight w:val="261"/>
        </w:trPr>
        <w:tc>
          <w:tcPr>
            <w:tcW w:w="3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7A47F575" w14:textId="77777777" w:rsidR="00FE5881" w:rsidRPr="00FA73E3" w:rsidRDefault="00FE5881" w:rsidP="0058167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sical activ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5A09266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C1D277F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581282D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6EF15B3" w14:textId="0FE6E195" w:rsidR="00FE5881" w:rsidRPr="00FA73E3" w:rsidRDefault="006A3B24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0.181</w:t>
            </w:r>
          </w:p>
        </w:tc>
      </w:tr>
      <w:tr w:rsidR="00FE5881" w14:paraId="5CB061D0" w14:textId="77777777" w:rsidTr="00C0246E">
        <w:trPr>
          <w:trHeight w:val="269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28027" w14:textId="77777777" w:rsidR="00FE5881" w:rsidRPr="00FA73E3" w:rsidRDefault="00FE5881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B1E3A" w14:textId="1F51F30F" w:rsidR="00FE5881" w:rsidRPr="00FA73E3" w:rsidRDefault="006A3B24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37.34(3.4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36A8A" w14:textId="25E63894" w:rsidR="00FE5881" w:rsidRPr="00FA73E3" w:rsidRDefault="006A3B24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37.12(3.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B174E" w14:textId="0C154D1A" w:rsidR="00FE5881" w:rsidRPr="00FA73E3" w:rsidRDefault="006A3B24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37.34(3.43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A101B" w14:textId="283B8EED" w:rsidR="00FE5881" w:rsidRPr="00FA73E3" w:rsidRDefault="006A3B24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37.50(3.31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8D6EA" w14:textId="7915B066" w:rsidR="00FE5881" w:rsidRPr="00FA73E3" w:rsidRDefault="00FE5881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881" w14:paraId="22826B08" w14:textId="77777777" w:rsidTr="00C0246E">
        <w:trPr>
          <w:trHeight w:val="284"/>
        </w:trPr>
        <w:tc>
          <w:tcPr>
            <w:tcW w:w="3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75A5519C" w14:textId="77777777" w:rsidR="00FE5881" w:rsidRPr="00FA73E3" w:rsidRDefault="00FE5881" w:rsidP="00581673">
            <w:pPr>
              <w:bidi w:val="0"/>
              <w:spacing w:after="0" w:line="25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MI. kg/m</w:t>
            </w:r>
            <w:r w:rsidRPr="00FA73E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238C0D6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64AB2A0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AB378A4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2282797" w14:textId="405E905F" w:rsidR="00FE5881" w:rsidRPr="00FA73E3" w:rsidRDefault="00DD0EB6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FE5881" w14:paraId="409E85C4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0E229" w14:textId="77777777" w:rsidR="00FE5881" w:rsidRPr="00FA73E3" w:rsidRDefault="00FE5881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0E09D" w14:textId="3E0DB6BB" w:rsidR="00FE5881" w:rsidRPr="00FA73E3" w:rsidRDefault="00DD0EB6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29.82(4.8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5B6D6" w14:textId="2F27F05D" w:rsidR="00FE5881" w:rsidRPr="00FA73E3" w:rsidRDefault="00DD0EB6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28.82(5.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402C4" w14:textId="7C13F0E7" w:rsidR="00FE5881" w:rsidRPr="00FA73E3" w:rsidRDefault="00DD0EB6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29.80(4.4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AD691" w14:textId="240DCC2D" w:rsidR="00FE5881" w:rsidRPr="00FA73E3" w:rsidRDefault="00DD0EB6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30.59(5.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66FD0" w14:textId="501D4060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881" w14:paraId="0766C551" w14:textId="77777777" w:rsidTr="00C0246E">
        <w:trPr>
          <w:trHeight w:val="268"/>
        </w:trPr>
        <w:tc>
          <w:tcPr>
            <w:tcW w:w="3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C7E7776" w14:textId="4F6287BC" w:rsidR="00FE5881" w:rsidRPr="00FA73E3" w:rsidRDefault="00BF1BF8" w:rsidP="0058167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S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AB9B9BE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21779A1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9A1D387" w14:textId="77777777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03CCB2C" w14:textId="7FC0B87F" w:rsidR="00FE5881" w:rsidRPr="00FA73E3" w:rsidRDefault="00D34E74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FE5881" w14:paraId="259503BD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C5CD1" w14:textId="77777777" w:rsidR="00FE5881" w:rsidRPr="00FA73E3" w:rsidRDefault="00FE5881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6DBB" w14:textId="70607A65" w:rsidR="00FE5881" w:rsidRPr="00FA73E3" w:rsidRDefault="00D34E74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-0.415(1.04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746D" w14:textId="40446070" w:rsidR="00FE5881" w:rsidRPr="00FA73E3" w:rsidRDefault="00D34E74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-0.926(1.06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5D1A" w14:textId="1A348A52" w:rsidR="00FE5881" w:rsidRPr="00FA73E3" w:rsidRDefault="00D34E74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-0.388(0.9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690AE" w14:textId="6CAB3943" w:rsidR="00FE5881" w:rsidRPr="00FA73E3" w:rsidRDefault="00D34E74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3E3">
              <w:rPr>
                <w:rFonts w:asciiTheme="majorBidi" w:hAnsiTheme="majorBidi" w:cstheme="majorBidi"/>
                <w:sz w:val="24"/>
                <w:szCs w:val="24"/>
              </w:rPr>
              <w:t>-0.071(0.98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91BB6" w14:textId="0D3B7E84" w:rsidR="00FE5881" w:rsidRPr="00FA73E3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881" w14:paraId="57C04C56" w14:textId="77777777" w:rsidTr="00C0246E">
        <w:trPr>
          <w:trHeight w:val="268"/>
        </w:trPr>
        <w:tc>
          <w:tcPr>
            <w:tcW w:w="3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0BD2A9F" w14:textId="77777777" w:rsidR="00FE5881" w:rsidRPr="004252F8" w:rsidRDefault="00FE5881" w:rsidP="0058167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garette smoking-no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419021B" w14:textId="77777777" w:rsidR="00FE5881" w:rsidRPr="004252F8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E72B8AC" w14:textId="77777777" w:rsidR="00FE5881" w:rsidRPr="004252F8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22389C7" w14:textId="77777777" w:rsidR="00FE5881" w:rsidRPr="004252F8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8699BB1" w14:textId="44DBD51F" w:rsidR="00FE5881" w:rsidRPr="004252F8" w:rsidRDefault="00A56FEB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61</w:t>
            </w:r>
          </w:p>
        </w:tc>
      </w:tr>
      <w:tr w:rsidR="00BA0F15" w14:paraId="4E3F3FBF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D5E54" w14:textId="77777777" w:rsidR="00BA0F15" w:rsidRPr="004252F8" w:rsidRDefault="00BA0F15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8833F" w14:textId="7F0D5B9A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(4.0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FF3B5" w14:textId="54D41A59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(5.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4F34" w14:textId="6DC1EB8B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(3.8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5C5FAC" w14:textId="2606AA18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(3.48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CF24E6" w14:textId="3E71470D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0F15" w14:paraId="06E547E7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587A" w14:textId="77777777" w:rsidR="00BA0F15" w:rsidRPr="004252F8" w:rsidRDefault="00BA0F15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3535" w14:textId="3E802339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52(95.9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E19E2" w14:textId="68039D99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1(94.6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AE97" w14:textId="43762217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4(96.17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DDF9A" w14:textId="795B7671" w:rsidR="00BA0F15" w:rsidRPr="004252F8" w:rsidRDefault="00BA0F15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7(96.52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DD74" w14:textId="1ABF80F0" w:rsidR="00BA0F15" w:rsidRPr="004252F8" w:rsidRDefault="00BA0F15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881" w14:paraId="550432FE" w14:textId="77777777" w:rsidTr="00C0246E">
        <w:trPr>
          <w:trHeight w:val="268"/>
        </w:trPr>
        <w:tc>
          <w:tcPr>
            <w:tcW w:w="62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5042337" w14:textId="77777777" w:rsidR="00FE5881" w:rsidRPr="004252F8" w:rsidRDefault="00FE5881" w:rsidP="0058167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ium consumption- no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AC7B499" w14:textId="77777777" w:rsidR="00FE5881" w:rsidRPr="004252F8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A680D3A" w14:textId="77777777" w:rsidR="00FE5881" w:rsidRPr="004252F8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4D03407" w14:textId="6498540B" w:rsidR="00FE5881" w:rsidRPr="004252F8" w:rsidRDefault="00B15FF3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08</w:t>
            </w:r>
          </w:p>
        </w:tc>
      </w:tr>
      <w:tr w:rsidR="00BA0F15" w14:paraId="72ED3510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52C2B" w14:textId="77777777" w:rsidR="00BA0F15" w:rsidRPr="004252F8" w:rsidRDefault="00BA0F15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C24B2" w14:textId="3CB4275B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(5.7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878B" w14:textId="273CFFAA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(5.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4D940" w14:textId="40020355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(5.9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07F72E5" w14:textId="3AB9DB0F" w:rsidR="00BA0F15" w:rsidRPr="004252F8" w:rsidRDefault="00BA0F15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(5.45)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467A4C3" w14:textId="3FC2280B" w:rsidR="00BA0F15" w:rsidRPr="004252F8" w:rsidRDefault="00BA0F15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0F15" w14:paraId="59659309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9993B" w14:textId="77777777" w:rsidR="00BA0F15" w:rsidRPr="004252F8" w:rsidRDefault="00BA0F15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82E00" w14:textId="6656B3CF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20(94.2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96701" w14:textId="6A28F313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9(94.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6343" w14:textId="2846AF25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7(94.01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9C945" w14:textId="0715A645" w:rsidR="00BA0F15" w:rsidRPr="004252F8" w:rsidRDefault="00BA0F15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4(94.55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B444C" w14:textId="1686F1F5" w:rsidR="00BA0F15" w:rsidRPr="004252F8" w:rsidRDefault="00BA0F15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881" w14:paraId="3ECF8264" w14:textId="77777777" w:rsidTr="00C0246E">
        <w:trPr>
          <w:trHeight w:val="268"/>
        </w:trPr>
        <w:tc>
          <w:tcPr>
            <w:tcW w:w="3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8C6B024" w14:textId="77777777" w:rsidR="00FE5881" w:rsidRPr="004252F8" w:rsidRDefault="00FE5881" w:rsidP="0058167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betes- no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9600FD2" w14:textId="77777777" w:rsidR="00FE5881" w:rsidRPr="004252F8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54BD4B7" w14:textId="77777777" w:rsidR="00FE5881" w:rsidRPr="004252F8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92C39C2" w14:textId="77777777" w:rsidR="00FE5881" w:rsidRPr="004252F8" w:rsidRDefault="00FE58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0B0BA0A" w14:textId="5A12E8A4" w:rsidR="00FE5881" w:rsidRPr="004252F8" w:rsidRDefault="00015D81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31</w:t>
            </w:r>
          </w:p>
        </w:tc>
      </w:tr>
      <w:tr w:rsidR="00BA0F15" w:rsidRPr="004C73A4" w14:paraId="308DC103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0D2C" w14:textId="77777777" w:rsidR="00BA0F15" w:rsidRPr="004252F8" w:rsidRDefault="00BA0F15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81878" w14:textId="31FE948E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4(36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F7203" w14:textId="241CDFF9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(37.5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59C55" w14:textId="7AAAB07A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4(36.1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48B280B" w14:textId="3D1141B7" w:rsidR="00BA0F15" w:rsidRPr="004252F8" w:rsidRDefault="00BA0F15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7(37.42)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98C0C8E" w14:textId="51FD142D" w:rsidR="00BA0F15" w:rsidRPr="004C73A4" w:rsidRDefault="00BA0F15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0F15" w:rsidRPr="004C73A4" w14:paraId="49358AFF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4F8E" w14:textId="77777777" w:rsidR="00BA0F15" w:rsidRPr="004252F8" w:rsidRDefault="00BA0F15" w:rsidP="0058167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2CEA8" w14:textId="60EE534D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19(63.0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ED53B" w14:textId="0E95CE6D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4(62.4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6F5E1" w14:textId="02C92C07" w:rsidR="00BA0F15" w:rsidRPr="004252F8" w:rsidRDefault="00BA0F15" w:rsidP="0058167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2(63.87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36A1E" w14:textId="01413169" w:rsidR="00BA0F15" w:rsidRPr="004252F8" w:rsidRDefault="00BA0F15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3(62.58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ACF47" w14:textId="74FBE9D2" w:rsidR="00BA0F15" w:rsidRPr="004C73A4" w:rsidRDefault="00BA0F15" w:rsidP="0058167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2623" w:rsidRPr="004C73A4" w14:paraId="0A23AC23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1D490FF" w14:textId="37918873" w:rsidR="00F62623" w:rsidRPr="004252F8" w:rsidRDefault="00F62623" w:rsidP="00F6262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. µg/d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2CB6ABE" w14:textId="77777777" w:rsidR="00F6262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0CAC846" w14:textId="77777777" w:rsidR="00F6262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E7209AF" w14:textId="77777777" w:rsidR="00F6262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7EA59C3" w14:textId="77777777" w:rsidR="00F62623" w:rsidRDefault="00F62623" w:rsidP="00F6262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48269DA" w14:textId="4B824D03" w:rsidR="00F62623" w:rsidRPr="004C73A4" w:rsidRDefault="00F62623" w:rsidP="00F6262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73A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F62623" w:rsidRPr="004C73A4" w14:paraId="5B8CD0FD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F6953" w14:textId="652C6CFB" w:rsidR="00F62623" w:rsidRPr="004252F8" w:rsidRDefault="00F62623" w:rsidP="00F6262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847E1" w14:textId="77777777" w:rsidR="00F6262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A5B74" w14:textId="064199AD" w:rsidR="00F6262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18(19.63-30.9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34D61" w14:textId="68A18773" w:rsidR="00F6262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.54(35.26-70.73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C4CB8" w14:textId="157A7A3D" w:rsidR="00F62623" w:rsidRDefault="00F62623" w:rsidP="00F6262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.55(50.66-92.71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7F774" w14:textId="77777777" w:rsidR="00F62623" w:rsidRPr="004C73A4" w:rsidRDefault="00F62623" w:rsidP="00F6262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2623" w:rsidRPr="004C73A4" w14:paraId="64591B68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20DE454" w14:textId="06957D06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t A. I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9FD1393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CE4DCED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2FC3781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0EA2DAD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2E70936" w14:textId="2C4E2FD0" w:rsidR="00F62623" w:rsidRPr="004C73A4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73A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F62623" w:rsidRPr="004C73A4" w14:paraId="2C993FED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D525D" w14:textId="3E18E85A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dian (IQ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D9964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88D6" w14:textId="5302552C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96.9(1879.10-347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6F15" w14:textId="148991F2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95.33(3311.91-5432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3D57" w14:textId="25D2E4DD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22.60(6468.2-10964.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FFBBC" w14:textId="77777777" w:rsidR="00F62623" w:rsidRPr="004C73A4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2623" w:rsidRPr="004C73A4" w14:paraId="2F389B35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E363EC4" w14:textId="1938A059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t C.</w:t>
            </w:r>
            <w:r w:rsidRPr="004252F8">
              <w:rPr>
                <w:rFonts w:asciiTheme="majorBidi" w:eastAsiaTheme="minorHAnsi" w:hAnsiTheme="majorBidi" w:cstheme="majorBidi"/>
                <w:sz w:val="24"/>
                <w:szCs w:val="24"/>
                <w:lang w:bidi="ar-SA"/>
              </w:rPr>
              <w:t xml:space="preserve"> </w:t>
            </w: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g/d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212AC9C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174BA7C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622EA68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4877CEF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CD0BEE8" w14:textId="3D6FD2FF" w:rsidR="00F62623" w:rsidRPr="004C73A4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73A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F62623" w:rsidRPr="004C73A4" w14:paraId="68038399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98DC2" w14:textId="50CE2ADB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02FF4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C93BB" w14:textId="4F609EDC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.13(28.41-49.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C62F2" w14:textId="16EAFC8E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.68(54.38-96.7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CBB0D" w14:textId="442F4B93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.95(91.19-157.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0B319" w14:textId="77777777" w:rsidR="00F62623" w:rsidRPr="004C73A4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2623" w:rsidRPr="004C73A4" w14:paraId="6D70CAD4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9DC634A" w14:textId="408B817E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t E.</w:t>
            </w:r>
            <w:r w:rsidRPr="004252F8">
              <w:rPr>
                <w:rFonts w:asciiTheme="majorBidi" w:eastAsiaTheme="minorHAnsi" w:hAnsiTheme="majorBidi" w:cstheme="majorBidi"/>
                <w:sz w:val="24"/>
                <w:szCs w:val="24"/>
                <w:lang w:bidi="ar-SA"/>
              </w:rPr>
              <w:t xml:space="preserve"> </w:t>
            </w: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g/d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6D9FE80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4054E91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AA3D0E4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99187DC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F15ABE9" w14:textId="62BB4BBE" w:rsidR="00F62623" w:rsidRPr="004C73A4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73A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F62623" w:rsidRPr="004C73A4" w14:paraId="15A721C9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22845" w14:textId="1549BB2F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F9F49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E5A2F" w14:textId="476ACBC6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1(1.93-3.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8C6D" w14:textId="1A3A94CB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0(3.19-4.8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5F2C9" w14:textId="40CFE328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7(4.70-7.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FE3E8" w14:textId="77777777" w:rsidR="00F62623" w:rsidRPr="004C73A4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2623" w:rsidRPr="004C73A4" w14:paraId="4402B8F5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47C7E214" w14:textId="50C8C59C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gnesium. mg/d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A38ECBC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4DECF79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2CA335F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22171E5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81B2260" w14:textId="5E868713" w:rsidR="00F62623" w:rsidRPr="004C73A4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73A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F62623" w:rsidRPr="004C73A4" w14:paraId="6424B546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E610D" w14:textId="6C4E5EEE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0598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951D6" w14:textId="7995973D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.63(135.29-180.3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572BB" w14:textId="05F08CC9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9.13(202.48-265.1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50AA" w14:textId="1C4D636C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5.27(262.24-364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676B4" w14:textId="77777777" w:rsidR="00F62623" w:rsidRPr="004C73A4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2623" w:rsidRPr="004C73A4" w14:paraId="2CA0113F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F4B2F1F" w14:textId="378E6E84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ink. mg/d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25B994C" w14:textId="4E33572F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F14B4C6" w14:textId="5B007AE2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8680AA9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A6DE39E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4C1DF4B" w14:textId="138E9ECF" w:rsidR="00F62623" w:rsidRPr="004C73A4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C73A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F62623" w:rsidRPr="004C73A4" w14:paraId="62E56648" w14:textId="77777777" w:rsidTr="00C0246E">
        <w:trPr>
          <w:trHeight w:val="268"/>
        </w:trPr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25EED" w14:textId="22A05ED4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0770D" w14:textId="77777777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3F61A" w14:textId="1DD9F29A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60(3.93-5.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2F1E" w14:textId="7BE141C5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80(5.92-7.8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D6C6A" w14:textId="4F3025FE" w:rsidR="00F62623" w:rsidRPr="00D41E33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9(7.77-10.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4E22A" w14:textId="77777777" w:rsidR="00F62623" w:rsidRPr="004C73A4" w:rsidRDefault="00F62623" w:rsidP="00F626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2623" w14:paraId="61C6B238" w14:textId="77777777" w:rsidTr="00810EF0">
        <w:trPr>
          <w:trHeight w:val="268"/>
        </w:trPr>
        <w:tc>
          <w:tcPr>
            <w:tcW w:w="116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D7B93" w14:textId="77777777" w:rsidR="00F62623" w:rsidRDefault="00F62623" w:rsidP="00F6262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DD69BF" w14:textId="19EC38B4" w:rsidR="00F62623" w:rsidRDefault="00F62623" w:rsidP="00F6262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C73A4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252F8">
              <w:rPr>
                <w:rFonts w:asciiTheme="majorBidi" w:hAnsiTheme="majorBidi" w:cstheme="majorBidi"/>
                <w:sz w:val="24"/>
                <w:szCs w:val="24"/>
              </w:rPr>
              <w:t>he me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D)</w:t>
            </w:r>
            <w:r w:rsidRPr="004252F8">
              <w:rPr>
                <w:rFonts w:asciiTheme="majorBidi" w:hAnsiTheme="majorBidi" w:cstheme="majorBidi"/>
                <w:sz w:val="24"/>
                <w:szCs w:val="24"/>
              </w:rPr>
              <w:t xml:space="preserve"> or median (IQR)</w:t>
            </w:r>
            <w:r w:rsidRPr="004C73A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D41E33">
              <w:rPr>
                <w:rFonts w:asciiTheme="majorBidi" w:hAnsiTheme="majorBidi" w:cstheme="majorBidi"/>
                <w:sz w:val="24"/>
                <w:szCs w:val="24"/>
              </w:rPr>
              <w:t xml:space="preserve">btained from ANOV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est and </w:t>
            </w:r>
            <w:r w:rsidRPr="004C73A4">
              <w:rPr>
                <w:rFonts w:asciiTheme="majorBidi" w:hAnsiTheme="majorBidi" w:cstheme="majorBidi"/>
                <w:sz w:val="24"/>
                <w:szCs w:val="24"/>
              </w:rPr>
              <w:t>Kruskal-</w:t>
            </w:r>
            <w:proofErr w:type="gramStart"/>
            <w:r w:rsidRPr="004C73A4">
              <w:rPr>
                <w:rFonts w:asciiTheme="majorBidi" w:hAnsiTheme="majorBidi" w:cstheme="majorBidi"/>
                <w:sz w:val="24"/>
                <w:szCs w:val="24"/>
              </w:rPr>
              <w:t>Wallis</w:t>
            </w:r>
            <w:proofErr w:type="gramEnd"/>
            <w:r w:rsidRPr="004C73A4">
              <w:rPr>
                <w:rFonts w:asciiTheme="majorBidi" w:hAnsiTheme="majorBidi" w:cstheme="majorBidi"/>
                <w:sz w:val="24"/>
                <w:szCs w:val="24"/>
              </w:rPr>
              <w:t xml:space="preserve"> test</w:t>
            </w:r>
            <w:r w:rsidRPr="00D41E3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spectively </w:t>
            </w:r>
            <w:r w:rsidRPr="00D41E33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Pr="004252F8">
              <w:rPr>
                <w:rFonts w:asciiTheme="majorBidi" w:hAnsiTheme="majorBidi" w:cstheme="majorBidi"/>
                <w:sz w:val="24"/>
                <w:szCs w:val="24"/>
              </w:rPr>
              <w:t>frequency and percentage</w:t>
            </w:r>
            <w:r w:rsidRPr="00D41E3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D41E33">
              <w:rPr>
                <w:rFonts w:asciiTheme="majorBidi" w:hAnsiTheme="majorBidi" w:cstheme="majorBidi"/>
                <w:sz w:val="24"/>
                <w:szCs w:val="24"/>
              </w:rPr>
              <w:t>btained from chi-square te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3691FC2D" w14:textId="3845A74C" w:rsidR="00F62623" w:rsidRPr="004252F8" w:rsidRDefault="00F62623" w:rsidP="00F62623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252F8">
              <w:rPr>
                <w:rFonts w:asciiTheme="majorBidi" w:hAnsiTheme="majorBidi" w:cstheme="majorBidi"/>
                <w:sz w:val="24"/>
                <w:szCs w:val="24"/>
              </w:rPr>
              <w:t>Abbreviations: DAQ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4252F8">
              <w:rPr>
                <w:rFonts w:asciiTheme="majorBidi" w:hAnsiTheme="majorBidi" w:cstheme="majorBidi"/>
                <w:sz w:val="24"/>
                <w:szCs w:val="24"/>
              </w:rPr>
              <w:t xml:space="preserve"> dietary antioxidant quality sco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4252F8">
              <w:rPr>
                <w:rFonts w:asciiTheme="majorBidi" w:hAnsiTheme="majorBidi" w:cstheme="majorBidi"/>
                <w:sz w:val="24"/>
                <w:szCs w:val="24"/>
              </w:rPr>
              <w:t xml:space="preserve"> IU: International Units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: standard deviation, </w:t>
            </w:r>
            <w:r w:rsidRPr="004252F8">
              <w:rPr>
                <w:rFonts w:asciiTheme="majorBidi" w:hAnsiTheme="majorBidi" w:cstheme="majorBidi"/>
                <w:sz w:val="24"/>
                <w:szCs w:val="24"/>
              </w:rPr>
              <w:t>IQR: Inter quartile range</w:t>
            </w:r>
            <w:r w:rsidR="007E5551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BF1BF8" w:rsidRPr="004252F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F1BF8">
              <w:rPr>
                <w:rFonts w:asciiTheme="majorBidi" w:hAnsiTheme="majorBidi" w:cstheme="majorBidi"/>
                <w:sz w:val="24"/>
                <w:szCs w:val="24"/>
              </w:rPr>
              <w:t xml:space="preserve">WSI: </w:t>
            </w:r>
            <w:r w:rsidR="00BF1BF8" w:rsidRPr="004252F8">
              <w:rPr>
                <w:rFonts w:asciiTheme="majorBidi" w:hAnsiTheme="majorBidi" w:cstheme="majorBidi"/>
                <w:sz w:val="24"/>
                <w:szCs w:val="24"/>
              </w:rPr>
              <w:t>wealth score index</w:t>
            </w:r>
            <w:r w:rsidRPr="004252F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08C3FCD2" w14:textId="20254007" w:rsidR="00F62623" w:rsidRPr="00D41E33" w:rsidRDefault="00F62623" w:rsidP="00F62623">
            <w:pPr>
              <w:bidi w:val="0"/>
              <w:spacing w:after="0"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510E66B" w14:textId="77777777" w:rsidR="00637CE4" w:rsidRDefault="00637CE4">
      <w:pPr>
        <w:rPr>
          <w:rtl/>
        </w:rPr>
      </w:pPr>
    </w:p>
    <w:p w14:paraId="0F824633" w14:textId="77777777" w:rsidR="00F70924" w:rsidRDefault="00F70924">
      <w:pPr>
        <w:rPr>
          <w:rtl/>
        </w:rPr>
      </w:pPr>
    </w:p>
    <w:p w14:paraId="0B8EE501" w14:textId="77777777" w:rsidR="00F70924" w:rsidRDefault="00F70924">
      <w:pPr>
        <w:rPr>
          <w:rtl/>
        </w:rPr>
      </w:pPr>
    </w:p>
    <w:p w14:paraId="450E633E" w14:textId="77777777" w:rsidR="00F70924" w:rsidRDefault="00F70924">
      <w:pPr>
        <w:rPr>
          <w:rtl/>
        </w:rPr>
      </w:pPr>
    </w:p>
    <w:p w14:paraId="6F4B172E" w14:textId="77777777" w:rsidR="00F70924" w:rsidRDefault="00F70924"/>
    <w:sectPr w:rsidR="00F70924" w:rsidSect="00F70924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CE4"/>
    <w:rsid w:val="000111AA"/>
    <w:rsid w:val="00015D81"/>
    <w:rsid w:val="00035C1D"/>
    <w:rsid w:val="0006279B"/>
    <w:rsid w:val="000A2618"/>
    <w:rsid w:val="000B5487"/>
    <w:rsid w:val="00123957"/>
    <w:rsid w:val="00137F75"/>
    <w:rsid w:val="0014081F"/>
    <w:rsid w:val="00165CE0"/>
    <w:rsid w:val="00186AE4"/>
    <w:rsid w:val="001C463F"/>
    <w:rsid w:val="0025600A"/>
    <w:rsid w:val="00285C03"/>
    <w:rsid w:val="002C7834"/>
    <w:rsid w:val="003226B3"/>
    <w:rsid w:val="003E1CE6"/>
    <w:rsid w:val="00434832"/>
    <w:rsid w:val="00473EC0"/>
    <w:rsid w:val="00487A8B"/>
    <w:rsid w:val="004C73A4"/>
    <w:rsid w:val="00540B77"/>
    <w:rsid w:val="005A1521"/>
    <w:rsid w:val="005A2120"/>
    <w:rsid w:val="005A5EF0"/>
    <w:rsid w:val="006328A9"/>
    <w:rsid w:val="00637CE4"/>
    <w:rsid w:val="00681099"/>
    <w:rsid w:val="006A3B24"/>
    <w:rsid w:val="006A628D"/>
    <w:rsid w:val="006F080E"/>
    <w:rsid w:val="00746792"/>
    <w:rsid w:val="007960FD"/>
    <w:rsid w:val="00797DD4"/>
    <w:rsid w:val="007E5551"/>
    <w:rsid w:val="007F003C"/>
    <w:rsid w:val="00940674"/>
    <w:rsid w:val="00986AB6"/>
    <w:rsid w:val="009F75B4"/>
    <w:rsid w:val="00A3752C"/>
    <w:rsid w:val="00A56FEB"/>
    <w:rsid w:val="00A751D2"/>
    <w:rsid w:val="00A75366"/>
    <w:rsid w:val="00AD4899"/>
    <w:rsid w:val="00AF061E"/>
    <w:rsid w:val="00B073BA"/>
    <w:rsid w:val="00B107DC"/>
    <w:rsid w:val="00B15FF3"/>
    <w:rsid w:val="00B23306"/>
    <w:rsid w:val="00BA0F15"/>
    <w:rsid w:val="00BF1BF8"/>
    <w:rsid w:val="00C0246E"/>
    <w:rsid w:val="00C32E7E"/>
    <w:rsid w:val="00C3594B"/>
    <w:rsid w:val="00C74834"/>
    <w:rsid w:val="00D34E74"/>
    <w:rsid w:val="00D41E33"/>
    <w:rsid w:val="00DA0032"/>
    <w:rsid w:val="00DD0EB6"/>
    <w:rsid w:val="00DE05D2"/>
    <w:rsid w:val="00E0678B"/>
    <w:rsid w:val="00E339FA"/>
    <w:rsid w:val="00E52DCD"/>
    <w:rsid w:val="00E84B05"/>
    <w:rsid w:val="00F62623"/>
    <w:rsid w:val="00F70924"/>
    <w:rsid w:val="00F74B18"/>
    <w:rsid w:val="00F855AC"/>
    <w:rsid w:val="00FA73E3"/>
    <w:rsid w:val="00FE5881"/>
    <w:rsid w:val="00FF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49F89D1"/>
  <w15:chartTrackingRefBased/>
  <w15:docId w15:val="{043E982C-3385-4C12-A679-06B6D653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AE4"/>
    <w:pPr>
      <w:bidi/>
    </w:pPr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B8043-7481-4E63-9AB9-3DDBF4F80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4</cp:revision>
  <dcterms:created xsi:type="dcterms:W3CDTF">2024-05-15T02:43:00Z</dcterms:created>
  <dcterms:modified xsi:type="dcterms:W3CDTF">2024-05-19T01:39:00Z</dcterms:modified>
</cp:coreProperties>
</file>